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B3CD49" w14:textId="78E5A735" w:rsidR="00DE167D" w:rsidRPr="00206547" w:rsidRDefault="00DE167D" w:rsidP="00DE167D">
      <w:r w:rsidRPr="00DE167D">
        <w:rPr>
          <w:b/>
          <w:bCs/>
        </w:rPr>
        <w:t>Supplementary material</w:t>
      </w:r>
      <w:r>
        <w:t>:</w:t>
      </w:r>
      <w:r w:rsidRPr="00206547">
        <w:t xml:space="preserve"> Interview guide</w:t>
      </w:r>
      <w:r>
        <w:t>. Views and preferences of food insecure pregnant women regarding food insecurity screening and support.</w:t>
      </w:r>
    </w:p>
    <w:tbl>
      <w:tblPr>
        <w:tblStyle w:val="TableGrid"/>
        <w:tblW w:w="13948" w:type="dxa"/>
        <w:tblLook w:val="04A0" w:firstRow="1" w:lastRow="0" w:firstColumn="1" w:lastColumn="0" w:noHBand="0" w:noVBand="1"/>
      </w:tblPr>
      <w:tblGrid>
        <w:gridCol w:w="1837"/>
        <w:gridCol w:w="5679"/>
        <w:gridCol w:w="6432"/>
      </w:tblGrid>
      <w:tr w:rsidR="00DE167D" w:rsidRPr="00206547" w14:paraId="422A7E47" w14:textId="77777777" w:rsidTr="003E5D7A">
        <w:trPr>
          <w:trHeight w:val="331"/>
        </w:trPr>
        <w:tc>
          <w:tcPr>
            <w:tcW w:w="1555" w:type="dxa"/>
            <w:shd w:val="clear" w:color="auto" w:fill="D9D9D9" w:themeFill="background1" w:themeFillShade="D9"/>
          </w:tcPr>
          <w:p w14:paraId="3FD755CB" w14:textId="77777777" w:rsidR="00DE167D" w:rsidRPr="00206547" w:rsidRDefault="00DE167D" w:rsidP="003E5D7A">
            <w:r w:rsidRPr="00206547">
              <w:t>Topic</w:t>
            </w:r>
          </w:p>
        </w:tc>
        <w:tc>
          <w:tcPr>
            <w:tcW w:w="5811" w:type="dxa"/>
            <w:shd w:val="clear" w:color="auto" w:fill="D9D9D9" w:themeFill="background1" w:themeFillShade="D9"/>
          </w:tcPr>
          <w:p w14:paraId="43031248" w14:textId="77777777" w:rsidR="00DE167D" w:rsidRPr="00206547" w:rsidRDefault="00DE167D" w:rsidP="003E5D7A">
            <w:r w:rsidRPr="00206547">
              <w:t>Main question</w:t>
            </w:r>
          </w:p>
        </w:tc>
        <w:tc>
          <w:tcPr>
            <w:tcW w:w="6582" w:type="dxa"/>
            <w:shd w:val="clear" w:color="auto" w:fill="D9D9D9" w:themeFill="background1" w:themeFillShade="D9"/>
          </w:tcPr>
          <w:p w14:paraId="67E11D36" w14:textId="77777777" w:rsidR="00DE167D" w:rsidRPr="00206547" w:rsidRDefault="00DE167D" w:rsidP="003E5D7A">
            <w:r w:rsidRPr="00206547">
              <w:t>Probes</w:t>
            </w:r>
          </w:p>
        </w:tc>
      </w:tr>
      <w:tr w:rsidR="00DE167D" w:rsidRPr="00206547" w14:paraId="0563558D" w14:textId="77777777" w:rsidTr="003E5D7A">
        <w:trPr>
          <w:trHeight w:val="331"/>
        </w:trPr>
        <w:tc>
          <w:tcPr>
            <w:tcW w:w="1555" w:type="dxa"/>
          </w:tcPr>
          <w:p w14:paraId="733B4594" w14:textId="77777777" w:rsidR="00DE167D" w:rsidRPr="00206547" w:rsidRDefault="00DE167D" w:rsidP="003E5D7A">
            <w:r w:rsidRPr="00206547">
              <w:t>Pregnancy diet &amp; affording</w:t>
            </w:r>
          </w:p>
        </w:tc>
        <w:tc>
          <w:tcPr>
            <w:tcW w:w="5811" w:type="dxa"/>
          </w:tcPr>
          <w:p w14:paraId="43E92C29" w14:textId="77777777" w:rsidR="00DE167D" w:rsidRPr="00206547" w:rsidRDefault="00DE167D" w:rsidP="003E5D7A">
            <w:r w:rsidRPr="00206547">
              <w:rPr>
                <w:rFonts w:cstheme="minorHAnsi"/>
              </w:rPr>
              <w:t>During your current pregnancy, what has been your</w:t>
            </w:r>
            <w:r w:rsidRPr="00206547">
              <w:rPr>
                <w:rFonts w:cstheme="minorHAnsi"/>
                <w:b/>
                <w:bCs/>
              </w:rPr>
              <w:t xml:space="preserve"> </w:t>
            </w:r>
            <w:r w:rsidRPr="00206547">
              <w:rPr>
                <w:rFonts w:cstheme="minorHAnsi"/>
              </w:rPr>
              <w:t>experience with managing your household budget so that you could afford the food that you want to eat?</w:t>
            </w:r>
          </w:p>
        </w:tc>
        <w:tc>
          <w:tcPr>
            <w:tcW w:w="6582" w:type="dxa"/>
          </w:tcPr>
          <w:p w14:paraId="63500239" w14:textId="77777777" w:rsidR="00DE167D" w:rsidRPr="00206547" w:rsidRDefault="00DE167D" w:rsidP="003E5D7A">
            <w:pPr>
              <w:rPr>
                <w:rFonts w:cstheme="minorHAnsi"/>
              </w:rPr>
            </w:pPr>
            <w:r w:rsidRPr="00206547">
              <w:rPr>
                <w:rFonts w:cstheme="minorHAnsi"/>
              </w:rPr>
              <w:t>*Have there been times during this pregnancy where you have worried about having enough food, or when you have run out of food or money?</w:t>
            </w:r>
          </w:p>
          <w:p w14:paraId="0F72430A" w14:textId="77777777" w:rsidR="00DE167D" w:rsidRPr="00206547" w:rsidRDefault="00DE167D" w:rsidP="003E5D7A">
            <w:pPr>
              <w:rPr>
                <w:rFonts w:cstheme="minorHAnsi"/>
              </w:rPr>
            </w:pPr>
            <w:r w:rsidRPr="00206547">
              <w:rPr>
                <w:rFonts w:cstheme="minorHAnsi"/>
              </w:rPr>
              <w:t>*Has the rising cost of living made it harder for you to make ends meet? *How?</w:t>
            </w:r>
          </w:p>
          <w:p w14:paraId="2D82938D" w14:textId="77777777" w:rsidR="00DE167D" w:rsidRPr="00206547" w:rsidRDefault="00DE167D" w:rsidP="003E5D7A">
            <w:pPr>
              <w:rPr>
                <w:rFonts w:cstheme="minorHAnsi"/>
                <w:i/>
                <w:iCs/>
              </w:rPr>
            </w:pPr>
            <w:r w:rsidRPr="00206547">
              <w:rPr>
                <w:rFonts w:cstheme="minorHAnsi"/>
              </w:rPr>
              <w:t>*What strategies do you use to get by, so that you have enough food during your pregnancy? Such as food aid, or accepting food from family or friends?</w:t>
            </w:r>
          </w:p>
        </w:tc>
      </w:tr>
      <w:tr w:rsidR="00DE167D" w:rsidRPr="00206547" w14:paraId="79FF4F36" w14:textId="77777777" w:rsidTr="003E5D7A">
        <w:trPr>
          <w:trHeight w:val="331"/>
        </w:trPr>
        <w:tc>
          <w:tcPr>
            <w:tcW w:w="1555" w:type="dxa"/>
          </w:tcPr>
          <w:p w14:paraId="4ED5C715" w14:textId="77777777" w:rsidR="00DE167D" w:rsidRPr="00206547" w:rsidRDefault="00DE167D" w:rsidP="003E5D7A"/>
        </w:tc>
        <w:tc>
          <w:tcPr>
            <w:tcW w:w="5811" w:type="dxa"/>
          </w:tcPr>
          <w:p w14:paraId="7A4347B1" w14:textId="77777777" w:rsidR="00DE167D" w:rsidRPr="00206547" w:rsidRDefault="00DE167D" w:rsidP="003E5D7A">
            <w:r w:rsidRPr="00206547">
              <w:rPr>
                <w:rFonts w:cstheme="minorHAnsi"/>
              </w:rPr>
              <w:t xml:space="preserve">Apart from being able to </w:t>
            </w:r>
            <w:r w:rsidRPr="00206547">
              <w:rPr>
                <w:rFonts w:cstheme="minorHAnsi"/>
                <w:b/>
                <w:bCs/>
              </w:rPr>
              <w:t>afford</w:t>
            </w:r>
            <w:r w:rsidRPr="00206547">
              <w:rPr>
                <w:rFonts w:cstheme="minorHAnsi"/>
              </w:rPr>
              <w:t xml:space="preserve"> the food you want to eat, what has been your experience this pregnancy with </w:t>
            </w:r>
            <w:r w:rsidRPr="00206547">
              <w:rPr>
                <w:rFonts w:cstheme="minorHAnsi"/>
                <w:b/>
                <w:bCs/>
              </w:rPr>
              <w:t>accessing</w:t>
            </w:r>
            <w:r w:rsidRPr="00206547">
              <w:rPr>
                <w:rFonts w:cstheme="minorHAnsi"/>
              </w:rPr>
              <w:t xml:space="preserve"> your food, for example, getting to and from the shops, and being able to prepare your meals?</w:t>
            </w:r>
          </w:p>
        </w:tc>
        <w:tc>
          <w:tcPr>
            <w:tcW w:w="6582" w:type="dxa"/>
          </w:tcPr>
          <w:p w14:paraId="0222540E" w14:textId="77777777" w:rsidR="00DE167D" w:rsidRPr="00206547" w:rsidRDefault="00DE167D" w:rsidP="003E5D7A"/>
        </w:tc>
      </w:tr>
      <w:tr w:rsidR="00DE167D" w:rsidRPr="00206547" w14:paraId="7414812E" w14:textId="77777777" w:rsidTr="003E5D7A">
        <w:trPr>
          <w:trHeight w:val="331"/>
        </w:trPr>
        <w:tc>
          <w:tcPr>
            <w:tcW w:w="1555" w:type="dxa"/>
          </w:tcPr>
          <w:p w14:paraId="528EB850" w14:textId="77777777" w:rsidR="00DE167D" w:rsidRPr="00206547" w:rsidRDefault="00DE167D" w:rsidP="003E5D7A">
            <w:r w:rsidRPr="00206547">
              <w:t>Being screened during pregnancy</w:t>
            </w:r>
          </w:p>
        </w:tc>
        <w:tc>
          <w:tcPr>
            <w:tcW w:w="12393" w:type="dxa"/>
            <w:gridSpan w:val="2"/>
          </w:tcPr>
          <w:p w14:paraId="4841C2FB" w14:textId="77777777" w:rsidR="00DE167D" w:rsidRPr="00206547" w:rsidRDefault="00DE167D" w:rsidP="003E5D7A">
            <w:r w:rsidRPr="00206547">
              <w:rPr>
                <w:rFonts w:cstheme="minorHAnsi"/>
              </w:rPr>
              <w:t xml:space="preserve">Now I am hoping to ask some questions about your expectations of the care you should receive from healthcare workers at </w:t>
            </w:r>
            <w:r>
              <w:rPr>
                <w:rFonts w:cstheme="minorHAnsi"/>
              </w:rPr>
              <w:t>xx</w:t>
            </w:r>
            <w:r w:rsidRPr="00206547">
              <w:rPr>
                <w:rFonts w:cstheme="minorHAnsi"/>
              </w:rPr>
              <w:t xml:space="preserve"> hospital, like doctors and midwives. We are considering whether to check if all pregnant women that attend </w:t>
            </w:r>
            <w:r>
              <w:rPr>
                <w:rFonts w:cstheme="minorHAnsi"/>
              </w:rPr>
              <w:t>xx</w:t>
            </w:r>
            <w:r w:rsidRPr="00206547">
              <w:rPr>
                <w:rFonts w:cstheme="minorHAnsi"/>
              </w:rPr>
              <w:t xml:space="preserve"> can access the food they want to eat. The assessment questions will be:</w:t>
            </w:r>
          </w:p>
          <w:p w14:paraId="1DE202EF" w14:textId="77777777" w:rsidR="00DE167D" w:rsidRPr="00206547" w:rsidRDefault="00DE167D" w:rsidP="00DE167D">
            <w:pPr>
              <w:numPr>
                <w:ilvl w:val="0"/>
                <w:numId w:val="1"/>
              </w:numPr>
              <w:contextualSpacing/>
              <w:rPr>
                <w:kern w:val="0"/>
                <w:lang w:val="en-US"/>
                <w14:ligatures w14:val="none"/>
              </w:rPr>
            </w:pPr>
            <w:bookmarkStart w:id="0" w:name="_Int_lynHMqwR"/>
            <w:r w:rsidRPr="00206547">
              <w:rPr>
                <w:kern w:val="0"/>
                <w:lang w:val="en-US"/>
                <w14:ligatures w14:val="none"/>
              </w:rPr>
              <w:t>“I worried whether my/our food would run out before I/we got money to buy more.”</w:t>
            </w:r>
            <w:bookmarkEnd w:id="0"/>
            <w:r w:rsidRPr="00206547">
              <w:rPr>
                <w:kern w:val="0"/>
                <w:lang w:val="en-US"/>
                <w14:ligatures w14:val="none"/>
              </w:rPr>
              <w:t>  </w:t>
            </w:r>
          </w:p>
          <w:p w14:paraId="029745F2" w14:textId="77777777" w:rsidR="00DE167D" w:rsidRPr="00206547" w:rsidRDefault="00DE167D" w:rsidP="00DE167D">
            <w:pPr>
              <w:numPr>
                <w:ilvl w:val="0"/>
                <w:numId w:val="1"/>
              </w:numPr>
              <w:contextualSpacing/>
              <w:rPr>
                <w:kern w:val="0"/>
                <w:lang w:val="en-US"/>
                <w14:ligatures w14:val="none"/>
              </w:rPr>
            </w:pPr>
            <w:r w:rsidRPr="00206547">
              <w:rPr>
                <w:kern w:val="0"/>
                <w:lang w:val="en-US"/>
                <w14:ligatures w14:val="none"/>
              </w:rPr>
              <w:t xml:space="preserve">“I/we couldn’t afford to eat balanced meals.” </w:t>
            </w:r>
          </w:p>
          <w:p w14:paraId="00631475" w14:textId="77777777" w:rsidR="00DE167D" w:rsidRPr="00206547" w:rsidRDefault="00DE167D" w:rsidP="003E5D7A">
            <w:r w:rsidRPr="00206547">
              <w:rPr>
                <w:iCs/>
              </w:rPr>
              <w:t>Pl</w:t>
            </w:r>
            <w:r w:rsidRPr="00206547">
              <w:t xml:space="preserve">ease indicate whether the statement was </w:t>
            </w:r>
            <w:r w:rsidRPr="00206547">
              <w:rPr>
                <w:b/>
                <w:bCs/>
                <w:iCs/>
              </w:rPr>
              <w:t xml:space="preserve">often true, sometimes true, or never true </w:t>
            </w:r>
            <w:r w:rsidRPr="00206547">
              <w:t>for you/your household in the last 12 months.</w:t>
            </w:r>
          </w:p>
        </w:tc>
      </w:tr>
      <w:tr w:rsidR="00DE167D" w:rsidRPr="00206547" w14:paraId="5E09B541" w14:textId="77777777" w:rsidTr="003E5D7A">
        <w:trPr>
          <w:trHeight w:val="331"/>
        </w:trPr>
        <w:tc>
          <w:tcPr>
            <w:tcW w:w="1555" w:type="dxa"/>
          </w:tcPr>
          <w:p w14:paraId="51ACA6C8" w14:textId="77777777" w:rsidR="00DE167D" w:rsidRPr="00206547" w:rsidRDefault="00DE167D" w:rsidP="003E5D7A"/>
        </w:tc>
        <w:tc>
          <w:tcPr>
            <w:tcW w:w="5811" w:type="dxa"/>
          </w:tcPr>
          <w:p w14:paraId="67873805" w14:textId="77777777" w:rsidR="00DE167D" w:rsidRPr="00206547" w:rsidRDefault="00DE167D" w:rsidP="003E5D7A">
            <w:pPr>
              <w:rPr>
                <w:rFonts w:cstheme="minorHAnsi"/>
              </w:rPr>
            </w:pPr>
            <w:r w:rsidRPr="00206547">
              <w:rPr>
                <w:rFonts w:cstheme="minorHAnsi"/>
              </w:rPr>
              <w:t>How did you feel when you answered these questions?</w:t>
            </w:r>
          </w:p>
        </w:tc>
        <w:tc>
          <w:tcPr>
            <w:tcW w:w="6582" w:type="dxa"/>
          </w:tcPr>
          <w:p w14:paraId="497D1133" w14:textId="77777777" w:rsidR="00DE167D" w:rsidRPr="00206547" w:rsidRDefault="00DE167D" w:rsidP="003E5D7A">
            <w:pPr>
              <w:rPr>
                <w:rFonts w:cstheme="minorHAnsi"/>
              </w:rPr>
            </w:pPr>
            <w:r w:rsidRPr="00206547">
              <w:rPr>
                <w:rFonts w:cstheme="minorHAnsi"/>
              </w:rPr>
              <w:t>Did you find them confronting? A relief? Some people think that this is a sensitive topic and that sometimes being asked these questions makes people feel a certain way… did that happen to you? How so?</w:t>
            </w:r>
          </w:p>
        </w:tc>
      </w:tr>
      <w:tr w:rsidR="00DE167D" w:rsidRPr="00206547" w14:paraId="1FDB1526" w14:textId="77777777" w:rsidTr="003E5D7A">
        <w:trPr>
          <w:trHeight w:val="331"/>
        </w:trPr>
        <w:tc>
          <w:tcPr>
            <w:tcW w:w="1555" w:type="dxa"/>
          </w:tcPr>
          <w:p w14:paraId="357B75C0" w14:textId="77777777" w:rsidR="00DE167D" w:rsidRPr="00206547" w:rsidRDefault="00DE167D" w:rsidP="003E5D7A"/>
        </w:tc>
        <w:tc>
          <w:tcPr>
            <w:tcW w:w="5811" w:type="dxa"/>
          </w:tcPr>
          <w:p w14:paraId="5C61193F" w14:textId="77777777" w:rsidR="00DE167D" w:rsidRPr="00206547" w:rsidRDefault="00DE167D" w:rsidP="003E5D7A">
            <w:r w:rsidRPr="00206547">
              <w:rPr>
                <w:rFonts w:cstheme="minorHAnsi"/>
              </w:rPr>
              <w:t>Was there a specific question that made you feel that way?</w:t>
            </w:r>
          </w:p>
        </w:tc>
        <w:tc>
          <w:tcPr>
            <w:tcW w:w="6582" w:type="dxa"/>
          </w:tcPr>
          <w:p w14:paraId="14125F34" w14:textId="77777777" w:rsidR="00DE167D" w:rsidRPr="00206547" w:rsidRDefault="00DE167D" w:rsidP="003E5D7A">
            <w:r w:rsidRPr="00206547">
              <w:rPr>
                <w:rFonts w:cstheme="minorHAnsi"/>
              </w:rPr>
              <w:t>What made you feel that way about that question? Could the question be worded differently?</w:t>
            </w:r>
          </w:p>
        </w:tc>
      </w:tr>
      <w:tr w:rsidR="00DE167D" w:rsidRPr="00206547" w14:paraId="44919313" w14:textId="77777777" w:rsidTr="003E5D7A">
        <w:trPr>
          <w:trHeight w:val="331"/>
        </w:trPr>
        <w:tc>
          <w:tcPr>
            <w:tcW w:w="1555" w:type="dxa"/>
          </w:tcPr>
          <w:p w14:paraId="32C722AE" w14:textId="77777777" w:rsidR="00DE167D" w:rsidRPr="00206547" w:rsidRDefault="00DE167D" w:rsidP="003E5D7A"/>
        </w:tc>
        <w:tc>
          <w:tcPr>
            <w:tcW w:w="5811" w:type="dxa"/>
          </w:tcPr>
          <w:p w14:paraId="1C8A38D1" w14:textId="77777777" w:rsidR="00DE167D" w:rsidRPr="00206547" w:rsidRDefault="00DE167D" w:rsidP="003E5D7A">
            <w:r w:rsidRPr="00206547">
              <w:rPr>
                <w:rFonts w:cstheme="minorHAnsi"/>
              </w:rPr>
              <w:t xml:space="preserve">Have you had conversations in the past with any healthcare worker about challenges in affording or accessing enough food? </w:t>
            </w:r>
          </w:p>
        </w:tc>
        <w:tc>
          <w:tcPr>
            <w:tcW w:w="6582" w:type="dxa"/>
          </w:tcPr>
          <w:p w14:paraId="7DB267F7" w14:textId="77777777" w:rsidR="00DE167D" w:rsidRPr="00206547" w:rsidRDefault="00DE167D" w:rsidP="003E5D7A">
            <w:pPr>
              <w:rPr>
                <w:rFonts w:cstheme="minorHAnsi"/>
              </w:rPr>
            </w:pPr>
            <w:r w:rsidRPr="00206547">
              <w:rPr>
                <w:rFonts w:cstheme="minorHAnsi"/>
              </w:rPr>
              <w:t xml:space="preserve">How was this experience for you? How about prior to your pregnancy? Or regarding any of your personal concerns (not just about food)? </w:t>
            </w:r>
          </w:p>
          <w:p w14:paraId="404B57DB" w14:textId="77777777" w:rsidR="00DE167D" w:rsidRPr="00206547" w:rsidRDefault="00DE167D" w:rsidP="003E5D7A">
            <w:pPr>
              <w:rPr>
                <w:rFonts w:cstheme="minorHAnsi"/>
              </w:rPr>
            </w:pPr>
            <w:r w:rsidRPr="00206547">
              <w:rPr>
                <w:rFonts w:cstheme="minorHAnsi"/>
              </w:rPr>
              <w:t xml:space="preserve">What about the situation made you feel comfortable / relaxed / uncomfortable? </w:t>
            </w:r>
          </w:p>
          <w:p w14:paraId="25764068" w14:textId="77777777" w:rsidR="00DE167D" w:rsidRPr="00206547" w:rsidRDefault="00DE167D" w:rsidP="003E5D7A">
            <w:r w:rsidRPr="00206547">
              <w:rPr>
                <w:rFonts w:cstheme="minorHAnsi"/>
              </w:rPr>
              <w:t>What did you wish was different about that situation?</w:t>
            </w:r>
          </w:p>
        </w:tc>
      </w:tr>
      <w:tr w:rsidR="00DE167D" w:rsidRPr="00206547" w14:paraId="5214BBD9" w14:textId="77777777" w:rsidTr="003E5D7A">
        <w:trPr>
          <w:trHeight w:val="331"/>
        </w:trPr>
        <w:tc>
          <w:tcPr>
            <w:tcW w:w="1555" w:type="dxa"/>
          </w:tcPr>
          <w:p w14:paraId="1FC409B6" w14:textId="77777777" w:rsidR="00DE167D" w:rsidRPr="00206547" w:rsidRDefault="00DE167D" w:rsidP="003E5D7A"/>
        </w:tc>
        <w:tc>
          <w:tcPr>
            <w:tcW w:w="5811" w:type="dxa"/>
          </w:tcPr>
          <w:p w14:paraId="3EB53B5F" w14:textId="77777777" w:rsidR="00DE167D" w:rsidRPr="00206547" w:rsidRDefault="00DE167D" w:rsidP="003E5D7A">
            <w:r w:rsidRPr="00206547">
              <w:rPr>
                <w:rFonts w:cstheme="minorHAnsi"/>
              </w:rPr>
              <w:t xml:space="preserve">When it comes to receiving care at </w:t>
            </w:r>
            <w:r>
              <w:rPr>
                <w:rFonts w:cstheme="minorHAnsi"/>
              </w:rPr>
              <w:t>xx</w:t>
            </w:r>
            <w:r w:rsidRPr="00206547">
              <w:rPr>
                <w:rFonts w:cstheme="minorHAnsi"/>
              </w:rPr>
              <w:t xml:space="preserve">, do you </w:t>
            </w:r>
            <w:r w:rsidRPr="00206547">
              <w:rPr>
                <w:rFonts w:cstheme="minorHAnsi"/>
                <w:b/>
                <w:bCs/>
              </w:rPr>
              <w:t>expect</w:t>
            </w:r>
            <w:r w:rsidRPr="00206547">
              <w:rPr>
                <w:rFonts w:cstheme="minorHAnsi"/>
              </w:rPr>
              <w:t xml:space="preserve"> to be asked by healthcare workers whether you are able to access and afford the food you need during your pregnancy?</w:t>
            </w:r>
          </w:p>
        </w:tc>
        <w:tc>
          <w:tcPr>
            <w:tcW w:w="6582" w:type="dxa"/>
          </w:tcPr>
          <w:p w14:paraId="49B38474" w14:textId="77777777" w:rsidR="00DE167D" w:rsidRPr="00206547" w:rsidRDefault="00DE167D" w:rsidP="003E5D7A">
            <w:pPr>
              <w:rPr>
                <w:rFonts w:cstheme="minorHAnsi"/>
              </w:rPr>
            </w:pPr>
            <w:r w:rsidRPr="00206547">
              <w:rPr>
                <w:rFonts w:cstheme="minorHAnsi"/>
              </w:rPr>
              <w:t xml:space="preserve">Would this fit in with the care you have received from </w:t>
            </w:r>
            <w:r>
              <w:rPr>
                <w:rFonts w:cstheme="minorHAnsi"/>
              </w:rPr>
              <w:t>xx</w:t>
            </w:r>
            <w:r w:rsidRPr="00206547">
              <w:rPr>
                <w:rFonts w:cstheme="minorHAnsi"/>
              </w:rPr>
              <w:t>, or expect to receive?</w:t>
            </w:r>
          </w:p>
          <w:p w14:paraId="06ED20EC" w14:textId="77777777" w:rsidR="00DE167D" w:rsidRPr="00206547" w:rsidRDefault="00DE167D" w:rsidP="003E5D7A"/>
        </w:tc>
      </w:tr>
      <w:tr w:rsidR="00DE167D" w:rsidRPr="00206547" w14:paraId="5FCF74CB" w14:textId="77777777" w:rsidTr="003E5D7A">
        <w:trPr>
          <w:trHeight w:val="331"/>
        </w:trPr>
        <w:tc>
          <w:tcPr>
            <w:tcW w:w="1555" w:type="dxa"/>
          </w:tcPr>
          <w:p w14:paraId="007763EE" w14:textId="77777777" w:rsidR="00DE167D" w:rsidRPr="00206547" w:rsidRDefault="00DE167D" w:rsidP="003E5D7A"/>
        </w:tc>
        <w:tc>
          <w:tcPr>
            <w:tcW w:w="5811" w:type="dxa"/>
          </w:tcPr>
          <w:p w14:paraId="7F414ABE" w14:textId="77777777" w:rsidR="00DE167D" w:rsidRPr="00206547" w:rsidRDefault="00DE167D" w:rsidP="003E5D7A">
            <w:r w:rsidRPr="00206547">
              <w:rPr>
                <w:rFonts w:cstheme="minorHAnsi"/>
              </w:rPr>
              <w:t xml:space="preserve">Do you think healthcare workers </w:t>
            </w:r>
            <w:r w:rsidRPr="00206547">
              <w:rPr>
                <w:rFonts w:cstheme="minorHAnsi"/>
                <w:b/>
                <w:bCs/>
              </w:rPr>
              <w:t xml:space="preserve">should </w:t>
            </w:r>
            <w:r w:rsidRPr="00206547">
              <w:rPr>
                <w:rFonts w:cstheme="minorHAnsi"/>
              </w:rPr>
              <w:t>help patients with this issue?</w:t>
            </w:r>
          </w:p>
        </w:tc>
        <w:tc>
          <w:tcPr>
            <w:tcW w:w="6582" w:type="dxa"/>
          </w:tcPr>
          <w:p w14:paraId="06DD5E74" w14:textId="77777777" w:rsidR="00DE167D" w:rsidRPr="00206547" w:rsidRDefault="00DE167D" w:rsidP="003E5D7A">
            <w:pPr>
              <w:rPr>
                <w:rFonts w:cstheme="minorHAnsi"/>
              </w:rPr>
            </w:pPr>
            <w:r w:rsidRPr="00206547">
              <w:rPr>
                <w:rFonts w:cstheme="minorHAnsi"/>
              </w:rPr>
              <w:t>Why / why not?</w:t>
            </w:r>
          </w:p>
          <w:p w14:paraId="757D37B8" w14:textId="77777777" w:rsidR="00DE167D" w:rsidRPr="00206547" w:rsidRDefault="00DE167D" w:rsidP="003E5D7A"/>
        </w:tc>
      </w:tr>
      <w:tr w:rsidR="00DE167D" w:rsidRPr="00206547" w14:paraId="0F4B378D" w14:textId="77777777" w:rsidTr="003E5D7A">
        <w:trPr>
          <w:trHeight w:val="331"/>
        </w:trPr>
        <w:tc>
          <w:tcPr>
            <w:tcW w:w="1555" w:type="dxa"/>
          </w:tcPr>
          <w:p w14:paraId="34C07FC4" w14:textId="77777777" w:rsidR="00DE167D" w:rsidRPr="00206547" w:rsidRDefault="00DE167D" w:rsidP="003E5D7A"/>
        </w:tc>
        <w:tc>
          <w:tcPr>
            <w:tcW w:w="5811" w:type="dxa"/>
          </w:tcPr>
          <w:p w14:paraId="57F24AE2" w14:textId="77777777" w:rsidR="00DE167D" w:rsidRPr="00206547" w:rsidRDefault="00DE167D" w:rsidP="003E5D7A">
            <w:r w:rsidRPr="00206547">
              <w:rPr>
                <w:rFonts w:cstheme="minorHAnsi"/>
              </w:rPr>
              <w:t>Do you think healthcare workers</w:t>
            </w:r>
            <w:r w:rsidRPr="00206547">
              <w:rPr>
                <w:rFonts w:cstheme="minorHAnsi"/>
                <w:i/>
                <w:iCs/>
              </w:rPr>
              <w:t xml:space="preserve"> </w:t>
            </w:r>
            <w:r w:rsidRPr="00206547">
              <w:rPr>
                <w:rFonts w:cstheme="minorHAnsi"/>
                <w:b/>
                <w:bCs/>
              </w:rPr>
              <w:t>can</w:t>
            </w:r>
            <w:r w:rsidRPr="00206547">
              <w:rPr>
                <w:rFonts w:cstheme="minorHAnsi"/>
              </w:rPr>
              <w:t xml:space="preserve"> help with this issue</w:t>
            </w:r>
          </w:p>
        </w:tc>
        <w:tc>
          <w:tcPr>
            <w:tcW w:w="6582" w:type="dxa"/>
          </w:tcPr>
          <w:p w14:paraId="052FA14A" w14:textId="77777777" w:rsidR="00DE167D" w:rsidRPr="00206547" w:rsidRDefault="00DE167D" w:rsidP="003E5D7A">
            <w:r w:rsidRPr="00206547">
              <w:rPr>
                <w:rFonts w:cstheme="minorHAnsi"/>
              </w:rPr>
              <w:t>Why / why not?</w:t>
            </w:r>
          </w:p>
        </w:tc>
      </w:tr>
      <w:tr w:rsidR="00DE167D" w:rsidRPr="00206547" w14:paraId="296E11F3" w14:textId="77777777" w:rsidTr="003E5D7A">
        <w:trPr>
          <w:trHeight w:val="331"/>
        </w:trPr>
        <w:tc>
          <w:tcPr>
            <w:tcW w:w="1555" w:type="dxa"/>
          </w:tcPr>
          <w:p w14:paraId="539EE161" w14:textId="77777777" w:rsidR="00DE167D" w:rsidRPr="00206547" w:rsidRDefault="00DE167D" w:rsidP="003E5D7A"/>
        </w:tc>
        <w:tc>
          <w:tcPr>
            <w:tcW w:w="5811" w:type="dxa"/>
          </w:tcPr>
          <w:p w14:paraId="1139392E" w14:textId="77777777" w:rsidR="00DE167D" w:rsidRPr="00206547" w:rsidRDefault="00DE167D" w:rsidP="003E5D7A">
            <w:r w:rsidRPr="00206547">
              <w:rPr>
                <w:rFonts w:cstheme="minorHAnsi"/>
              </w:rPr>
              <w:t xml:space="preserve">What, if anything, could be reasons to </w:t>
            </w:r>
            <w:r w:rsidRPr="00206547">
              <w:rPr>
                <w:rFonts w:cstheme="minorHAnsi"/>
                <w:b/>
                <w:bCs/>
              </w:rPr>
              <w:t>not</w:t>
            </w:r>
            <w:r w:rsidRPr="00206547">
              <w:rPr>
                <w:rFonts w:cstheme="minorHAnsi"/>
                <w:i/>
                <w:iCs/>
              </w:rPr>
              <w:t xml:space="preserve"> </w:t>
            </w:r>
            <w:r w:rsidRPr="00206547">
              <w:rPr>
                <w:rFonts w:cstheme="minorHAnsi"/>
              </w:rPr>
              <w:t>tell a healthcare worker about your ability to access enough food?</w:t>
            </w:r>
          </w:p>
        </w:tc>
        <w:tc>
          <w:tcPr>
            <w:tcW w:w="6582" w:type="dxa"/>
          </w:tcPr>
          <w:p w14:paraId="5B53659D" w14:textId="77777777" w:rsidR="00DE167D" w:rsidRPr="00206547" w:rsidRDefault="00DE167D" w:rsidP="003E5D7A">
            <w:r w:rsidRPr="00206547">
              <w:rPr>
                <w:rFonts w:cstheme="minorHAnsi"/>
              </w:rPr>
              <w:t>What could make it difficult to talk to your healthcare worker about your household food needs?</w:t>
            </w:r>
          </w:p>
        </w:tc>
      </w:tr>
      <w:tr w:rsidR="00DE167D" w:rsidRPr="00206547" w14:paraId="712627C1" w14:textId="77777777" w:rsidTr="003E5D7A">
        <w:trPr>
          <w:trHeight w:val="331"/>
        </w:trPr>
        <w:tc>
          <w:tcPr>
            <w:tcW w:w="1555" w:type="dxa"/>
          </w:tcPr>
          <w:p w14:paraId="7EB36FEA" w14:textId="77777777" w:rsidR="00DE167D" w:rsidRPr="00206547" w:rsidRDefault="00DE167D" w:rsidP="003E5D7A"/>
        </w:tc>
        <w:tc>
          <w:tcPr>
            <w:tcW w:w="5811" w:type="dxa"/>
          </w:tcPr>
          <w:p w14:paraId="44D95FA4" w14:textId="77777777" w:rsidR="00DE167D" w:rsidRPr="00206547" w:rsidRDefault="00DE167D" w:rsidP="003E5D7A">
            <w:r w:rsidRPr="00206547">
              <w:rPr>
                <w:rFonts w:eastAsia="Calibri" w:cstheme="minorHAnsi"/>
              </w:rPr>
              <w:t xml:space="preserve">What do you wish healthcare workers knew about the experience of having limited access to enough food during pregnancy? </w:t>
            </w:r>
          </w:p>
        </w:tc>
        <w:tc>
          <w:tcPr>
            <w:tcW w:w="6582" w:type="dxa"/>
          </w:tcPr>
          <w:p w14:paraId="6236E553" w14:textId="77777777" w:rsidR="00DE167D" w:rsidRPr="00206547" w:rsidRDefault="00DE167D" w:rsidP="003E5D7A">
            <w:pPr>
              <w:rPr>
                <w:rFonts w:cstheme="minorHAnsi"/>
              </w:rPr>
            </w:pPr>
            <w:r w:rsidRPr="00206547">
              <w:rPr>
                <w:rFonts w:cstheme="minorHAnsi"/>
              </w:rPr>
              <w:t xml:space="preserve">What could make it easier to talk to your healthcare worker about this? </w:t>
            </w:r>
          </w:p>
          <w:p w14:paraId="6F089DAE" w14:textId="77777777" w:rsidR="00DE167D" w:rsidRPr="00206547" w:rsidRDefault="00DE167D" w:rsidP="003E5D7A">
            <w:pPr>
              <w:rPr>
                <w:rFonts w:cstheme="minorHAnsi"/>
              </w:rPr>
            </w:pPr>
            <w:r w:rsidRPr="00206547">
              <w:rPr>
                <w:rFonts w:cstheme="minorHAnsi"/>
              </w:rPr>
              <w:t>How can this experience be more comfortable?</w:t>
            </w:r>
          </w:p>
          <w:p w14:paraId="38961811" w14:textId="77777777" w:rsidR="00DE167D" w:rsidRPr="00206547" w:rsidRDefault="00DE167D" w:rsidP="003E5D7A"/>
        </w:tc>
      </w:tr>
      <w:tr w:rsidR="00DE167D" w:rsidRPr="00206547" w14:paraId="6D6BAC09" w14:textId="77777777" w:rsidTr="003E5D7A">
        <w:trPr>
          <w:trHeight w:val="331"/>
        </w:trPr>
        <w:tc>
          <w:tcPr>
            <w:tcW w:w="1555" w:type="dxa"/>
          </w:tcPr>
          <w:p w14:paraId="5FD00050" w14:textId="77777777" w:rsidR="00DE167D" w:rsidRPr="00206547" w:rsidRDefault="00DE167D" w:rsidP="003E5D7A">
            <w:r w:rsidRPr="00206547">
              <w:t>Screening operationalisation</w:t>
            </w:r>
          </w:p>
        </w:tc>
        <w:tc>
          <w:tcPr>
            <w:tcW w:w="12393" w:type="dxa"/>
            <w:gridSpan w:val="2"/>
          </w:tcPr>
          <w:p w14:paraId="49A8D7CD" w14:textId="77777777" w:rsidR="00DE167D" w:rsidRPr="00206547" w:rsidRDefault="00DE167D" w:rsidP="003E5D7A">
            <w:r w:rsidRPr="00206547">
              <w:rPr>
                <w:b/>
                <w:bCs/>
              </w:rPr>
              <w:t>Now I would like to shift to find out your feelings about HOW these questions could be asked.</w:t>
            </w:r>
          </w:p>
        </w:tc>
      </w:tr>
      <w:tr w:rsidR="00DE167D" w:rsidRPr="00206547" w14:paraId="179019A1" w14:textId="77777777" w:rsidTr="003E5D7A">
        <w:trPr>
          <w:trHeight w:val="331"/>
        </w:trPr>
        <w:tc>
          <w:tcPr>
            <w:tcW w:w="1555" w:type="dxa"/>
          </w:tcPr>
          <w:p w14:paraId="56B3C9EF" w14:textId="77777777" w:rsidR="00DE167D" w:rsidRPr="00206547" w:rsidRDefault="00DE167D" w:rsidP="003E5D7A"/>
        </w:tc>
        <w:tc>
          <w:tcPr>
            <w:tcW w:w="5811" w:type="dxa"/>
          </w:tcPr>
          <w:p w14:paraId="4A56A89F" w14:textId="77777777" w:rsidR="00DE167D" w:rsidRPr="00206547" w:rsidRDefault="00DE167D" w:rsidP="003E5D7A">
            <w:r w:rsidRPr="00206547">
              <w:rPr>
                <w:rFonts w:cstheme="minorHAnsi"/>
              </w:rPr>
              <w:t xml:space="preserve">Do you </w:t>
            </w:r>
            <w:proofErr w:type="gramStart"/>
            <w:r w:rsidRPr="00206547">
              <w:rPr>
                <w:rFonts w:cstheme="minorHAnsi"/>
              </w:rPr>
              <w:t>have a preference for</w:t>
            </w:r>
            <w:proofErr w:type="gramEnd"/>
            <w:r w:rsidRPr="00206547">
              <w:rPr>
                <w:rFonts w:cstheme="minorHAnsi"/>
              </w:rPr>
              <w:t xml:space="preserve"> the type of health worker that you would be most comfortable with to discuss your challenges accessing and affording enough food?</w:t>
            </w:r>
          </w:p>
        </w:tc>
        <w:tc>
          <w:tcPr>
            <w:tcW w:w="6582" w:type="dxa"/>
          </w:tcPr>
          <w:p w14:paraId="798FAA95" w14:textId="77777777" w:rsidR="00DE167D" w:rsidRPr="00206547" w:rsidRDefault="00DE167D" w:rsidP="003E5D7A">
            <w:r w:rsidRPr="00206547">
              <w:rPr>
                <w:rFonts w:cstheme="minorHAnsi"/>
              </w:rPr>
              <w:t>Prompt with types of available health workers if needed</w:t>
            </w:r>
          </w:p>
        </w:tc>
      </w:tr>
      <w:tr w:rsidR="00DE167D" w:rsidRPr="00206547" w14:paraId="6A04119B" w14:textId="77777777" w:rsidTr="003E5D7A">
        <w:trPr>
          <w:trHeight w:val="331"/>
        </w:trPr>
        <w:tc>
          <w:tcPr>
            <w:tcW w:w="1555" w:type="dxa"/>
          </w:tcPr>
          <w:p w14:paraId="0E3406F0" w14:textId="77777777" w:rsidR="00DE167D" w:rsidRPr="00206547" w:rsidRDefault="00DE167D" w:rsidP="003E5D7A"/>
        </w:tc>
        <w:tc>
          <w:tcPr>
            <w:tcW w:w="5811" w:type="dxa"/>
          </w:tcPr>
          <w:p w14:paraId="7CFAE9AB" w14:textId="77777777" w:rsidR="00DE167D" w:rsidRPr="00206547" w:rsidRDefault="00DE167D" w:rsidP="003E5D7A">
            <w:pPr>
              <w:rPr>
                <w:rFonts w:cstheme="minorHAnsi"/>
              </w:rPr>
            </w:pPr>
            <w:r w:rsidRPr="00206547">
              <w:t>Would it matter if these questions were asked in person, or if they were on a form that you complete on your own?</w:t>
            </w:r>
          </w:p>
        </w:tc>
        <w:tc>
          <w:tcPr>
            <w:tcW w:w="6582" w:type="dxa"/>
          </w:tcPr>
          <w:p w14:paraId="40E34613" w14:textId="77777777" w:rsidR="00DE167D" w:rsidRPr="00206547" w:rsidRDefault="00DE167D" w:rsidP="003E5D7A">
            <w:pPr>
              <w:rPr>
                <w:rFonts w:cstheme="minorHAnsi"/>
              </w:rPr>
            </w:pPr>
            <w:r w:rsidRPr="00206547">
              <w:rPr>
                <w:rFonts w:cstheme="minorHAnsi"/>
              </w:rPr>
              <w:t>Why?</w:t>
            </w:r>
          </w:p>
        </w:tc>
      </w:tr>
      <w:tr w:rsidR="00DE167D" w:rsidRPr="00206547" w14:paraId="62B58B47" w14:textId="77777777" w:rsidTr="003E5D7A">
        <w:trPr>
          <w:trHeight w:val="331"/>
        </w:trPr>
        <w:tc>
          <w:tcPr>
            <w:tcW w:w="1555" w:type="dxa"/>
          </w:tcPr>
          <w:p w14:paraId="392444D2" w14:textId="77777777" w:rsidR="00DE167D" w:rsidRPr="00206547" w:rsidRDefault="00DE167D" w:rsidP="003E5D7A"/>
        </w:tc>
        <w:tc>
          <w:tcPr>
            <w:tcW w:w="5811" w:type="dxa"/>
          </w:tcPr>
          <w:p w14:paraId="3F70FA24" w14:textId="77777777" w:rsidR="00DE167D" w:rsidRPr="00206547" w:rsidRDefault="00DE167D" w:rsidP="003E5D7A">
            <w:r w:rsidRPr="00206547">
              <w:t>If you prefer to answer these questions in private, when would be the best time to answer these questions?</w:t>
            </w:r>
          </w:p>
        </w:tc>
        <w:tc>
          <w:tcPr>
            <w:tcW w:w="6582" w:type="dxa"/>
          </w:tcPr>
          <w:p w14:paraId="6C39065A" w14:textId="77777777" w:rsidR="00DE167D" w:rsidRPr="00206547" w:rsidRDefault="00DE167D" w:rsidP="003E5D7A">
            <w:pPr>
              <w:rPr>
                <w:rFonts w:cstheme="minorHAnsi"/>
              </w:rPr>
            </w:pPr>
            <w:proofErr w:type="spellStart"/>
            <w:r w:rsidRPr="00206547">
              <w:t>Eg.</w:t>
            </w:r>
            <w:proofErr w:type="spellEnd"/>
            <w:r w:rsidRPr="00206547">
              <w:t xml:space="preserve"> before your visit, during your visit, after your visit, at home vs hospital, or you don’t mind?</w:t>
            </w:r>
          </w:p>
        </w:tc>
      </w:tr>
      <w:tr w:rsidR="00DE167D" w:rsidRPr="00206547" w14:paraId="4450A8F5" w14:textId="77777777" w:rsidTr="003E5D7A">
        <w:trPr>
          <w:trHeight w:val="331"/>
        </w:trPr>
        <w:tc>
          <w:tcPr>
            <w:tcW w:w="1555" w:type="dxa"/>
          </w:tcPr>
          <w:p w14:paraId="69AD01E0" w14:textId="77777777" w:rsidR="00DE167D" w:rsidRPr="00206547" w:rsidRDefault="00DE167D" w:rsidP="003E5D7A"/>
        </w:tc>
        <w:tc>
          <w:tcPr>
            <w:tcW w:w="5811" w:type="dxa"/>
          </w:tcPr>
          <w:p w14:paraId="2D2DDB79" w14:textId="77777777" w:rsidR="00DE167D" w:rsidRPr="00206547" w:rsidRDefault="00DE167D" w:rsidP="003E5D7A">
            <w:r w:rsidRPr="00206547">
              <w:t>Preference to answer these questions on paper or on your phone via an electronic link sent by the hospital?</w:t>
            </w:r>
          </w:p>
        </w:tc>
        <w:tc>
          <w:tcPr>
            <w:tcW w:w="6582" w:type="dxa"/>
          </w:tcPr>
          <w:p w14:paraId="5349766A" w14:textId="77777777" w:rsidR="00DE167D" w:rsidRPr="00206547" w:rsidRDefault="00DE167D" w:rsidP="003E5D7A">
            <w:pPr>
              <w:rPr>
                <w:i/>
                <w:iCs/>
              </w:rPr>
            </w:pPr>
          </w:p>
        </w:tc>
      </w:tr>
      <w:tr w:rsidR="00DE167D" w:rsidRPr="00206547" w14:paraId="74B72C27" w14:textId="77777777" w:rsidTr="003E5D7A">
        <w:trPr>
          <w:trHeight w:val="331"/>
        </w:trPr>
        <w:tc>
          <w:tcPr>
            <w:tcW w:w="1555" w:type="dxa"/>
          </w:tcPr>
          <w:p w14:paraId="656EA0C9" w14:textId="77777777" w:rsidR="00DE167D" w:rsidRPr="00206547" w:rsidRDefault="00DE167D" w:rsidP="003E5D7A"/>
        </w:tc>
        <w:tc>
          <w:tcPr>
            <w:tcW w:w="5811" w:type="dxa"/>
          </w:tcPr>
          <w:p w14:paraId="601B1A6E" w14:textId="77777777" w:rsidR="00DE167D" w:rsidRPr="00206547" w:rsidRDefault="00DE167D" w:rsidP="003E5D7A">
            <w:r w:rsidRPr="00206547">
              <w:t>How comfortable would you be having other people on your healthcare team see information about your ability to access and afford enough food?</w:t>
            </w:r>
          </w:p>
        </w:tc>
        <w:tc>
          <w:tcPr>
            <w:tcW w:w="6582" w:type="dxa"/>
          </w:tcPr>
          <w:p w14:paraId="0AD1DEE2" w14:textId="77777777" w:rsidR="00DE167D" w:rsidRPr="00206547" w:rsidRDefault="00DE167D" w:rsidP="003E5D7A">
            <w:r w:rsidRPr="00206547">
              <w:t xml:space="preserve">Who would you want to see the information vs not see? Why is this? </w:t>
            </w:r>
          </w:p>
          <w:p w14:paraId="30602D50" w14:textId="77777777" w:rsidR="00DE167D" w:rsidRPr="00206547" w:rsidRDefault="00DE167D" w:rsidP="003E5D7A">
            <w:pPr>
              <w:rPr>
                <w:i/>
                <w:iCs/>
              </w:rPr>
            </w:pPr>
            <w:r w:rsidRPr="00206547">
              <w:t>Privacy concern? Relevancy to main health issue / reason for attending hospital?</w:t>
            </w:r>
          </w:p>
        </w:tc>
      </w:tr>
      <w:tr w:rsidR="00DE167D" w:rsidRPr="00206547" w14:paraId="6B1E4AFC" w14:textId="77777777" w:rsidTr="003E5D7A">
        <w:trPr>
          <w:trHeight w:val="331"/>
        </w:trPr>
        <w:tc>
          <w:tcPr>
            <w:tcW w:w="1555" w:type="dxa"/>
          </w:tcPr>
          <w:p w14:paraId="3225C90F" w14:textId="77777777" w:rsidR="00DE167D" w:rsidRPr="00206547" w:rsidRDefault="00DE167D" w:rsidP="003E5D7A"/>
        </w:tc>
        <w:tc>
          <w:tcPr>
            <w:tcW w:w="5811" w:type="dxa"/>
          </w:tcPr>
          <w:p w14:paraId="6E9F05B6" w14:textId="77777777" w:rsidR="00DE167D" w:rsidRPr="00206547" w:rsidRDefault="00DE167D" w:rsidP="003E5D7A">
            <w:r w:rsidRPr="00206547">
              <w:t>How frequently do you think these questions should be asked during pregnancy?</w:t>
            </w:r>
          </w:p>
        </w:tc>
        <w:tc>
          <w:tcPr>
            <w:tcW w:w="6582" w:type="dxa"/>
          </w:tcPr>
          <w:p w14:paraId="65AAF8F9" w14:textId="77777777" w:rsidR="00DE167D" w:rsidRPr="00206547" w:rsidRDefault="00DE167D" w:rsidP="003E5D7A">
            <w:pPr>
              <w:rPr>
                <w:rFonts w:cstheme="minorHAnsi"/>
                <w:i/>
                <w:iCs/>
              </w:rPr>
            </w:pPr>
          </w:p>
        </w:tc>
      </w:tr>
      <w:tr w:rsidR="00DE167D" w:rsidRPr="00206547" w14:paraId="71A616EA" w14:textId="77777777" w:rsidTr="003E5D7A">
        <w:trPr>
          <w:trHeight w:val="331"/>
        </w:trPr>
        <w:tc>
          <w:tcPr>
            <w:tcW w:w="1555" w:type="dxa"/>
          </w:tcPr>
          <w:p w14:paraId="042FA049" w14:textId="77777777" w:rsidR="00DE167D" w:rsidRPr="00206547" w:rsidRDefault="00DE167D" w:rsidP="003E5D7A">
            <w:r w:rsidRPr="00206547">
              <w:t>Support offered</w:t>
            </w:r>
          </w:p>
        </w:tc>
        <w:tc>
          <w:tcPr>
            <w:tcW w:w="5811" w:type="dxa"/>
          </w:tcPr>
          <w:p w14:paraId="3224B203" w14:textId="77777777" w:rsidR="00DE167D" w:rsidRPr="00206547" w:rsidRDefault="00DE167D" w:rsidP="003E5D7A">
            <w:pPr>
              <w:rPr>
                <w:rFonts w:cstheme="minorHAnsi"/>
              </w:rPr>
            </w:pPr>
            <w:r w:rsidRPr="00206547">
              <w:rPr>
                <w:rFonts w:cstheme="minorHAnsi"/>
              </w:rPr>
              <w:t xml:space="preserve">If you were to be told by a healthcare worker that your responses to the screening questions indicated you were experiencing food insecurity, how would you want to be informed? </w:t>
            </w:r>
          </w:p>
        </w:tc>
        <w:tc>
          <w:tcPr>
            <w:tcW w:w="6582" w:type="dxa"/>
          </w:tcPr>
          <w:p w14:paraId="44CDFE59" w14:textId="77777777" w:rsidR="00DE167D" w:rsidRPr="00206547" w:rsidRDefault="00DE167D" w:rsidP="003E5D7A">
            <w:pPr>
              <w:rPr>
                <w:rFonts w:cstheme="minorHAnsi"/>
              </w:rPr>
            </w:pPr>
            <w:r w:rsidRPr="00206547">
              <w:rPr>
                <w:rFonts w:cstheme="minorHAnsi"/>
              </w:rPr>
              <w:t xml:space="preserve">Verbally? electronic response if done via online link? How should it be </w:t>
            </w:r>
            <w:proofErr w:type="gramStart"/>
            <w:r w:rsidRPr="00206547">
              <w:rPr>
                <w:rFonts w:cstheme="minorHAnsi"/>
              </w:rPr>
              <w:t>worded, if</w:t>
            </w:r>
            <w:proofErr w:type="gramEnd"/>
            <w:r w:rsidRPr="00206547">
              <w:rPr>
                <w:rFonts w:cstheme="minorHAnsi"/>
              </w:rPr>
              <w:t xml:space="preserve"> verbal?</w:t>
            </w:r>
          </w:p>
          <w:p w14:paraId="2DA36D55" w14:textId="77777777" w:rsidR="00DE167D" w:rsidRPr="00206547" w:rsidRDefault="00DE167D" w:rsidP="003E5D7A"/>
        </w:tc>
      </w:tr>
      <w:tr w:rsidR="00DE167D" w:rsidRPr="00206547" w14:paraId="35843EAC" w14:textId="77777777" w:rsidTr="003E5D7A">
        <w:trPr>
          <w:trHeight w:val="331"/>
        </w:trPr>
        <w:tc>
          <w:tcPr>
            <w:tcW w:w="1555" w:type="dxa"/>
          </w:tcPr>
          <w:p w14:paraId="0BCA0253" w14:textId="77777777" w:rsidR="00DE167D" w:rsidRPr="00206547" w:rsidRDefault="00DE167D" w:rsidP="003E5D7A"/>
        </w:tc>
        <w:tc>
          <w:tcPr>
            <w:tcW w:w="5811" w:type="dxa"/>
          </w:tcPr>
          <w:p w14:paraId="5FC7F29B" w14:textId="77777777" w:rsidR="00DE167D" w:rsidRPr="00206547" w:rsidRDefault="00DE167D" w:rsidP="003E5D7A">
            <w:r w:rsidRPr="00206547">
              <w:t>What do you think healthcare workers should do with information about patients’ social and economic needs?</w:t>
            </w:r>
          </w:p>
        </w:tc>
        <w:tc>
          <w:tcPr>
            <w:tcW w:w="6582" w:type="dxa"/>
          </w:tcPr>
          <w:p w14:paraId="14B316F4" w14:textId="77777777" w:rsidR="00DE167D" w:rsidRPr="00206547" w:rsidRDefault="00DE167D" w:rsidP="003E5D7A">
            <w:r w:rsidRPr="00206547">
              <w:t>Should healthcare workers try to connect patients to support services for food assistance? Give information to patients? Or is it enough that healthcare workers are just aware of your situation and how this may impact on your health?</w:t>
            </w:r>
          </w:p>
        </w:tc>
      </w:tr>
      <w:tr w:rsidR="00DE167D" w:rsidRPr="00206547" w14:paraId="79C1A837" w14:textId="77777777" w:rsidTr="003E5D7A">
        <w:trPr>
          <w:trHeight w:val="331"/>
        </w:trPr>
        <w:tc>
          <w:tcPr>
            <w:tcW w:w="1555" w:type="dxa"/>
          </w:tcPr>
          <w:p w14:paraId="2D651085" w14:textId="77777777" w:rsidR="00DE167D" w:rsidRPr="00206547" w:rsidRDefault="00DE167D" w:rsidP="003E5D7A"/>
        </w:tc>
        <w:tc>
          <w:tcPr>
            <w:tcW w:w="5811" w:type="dxa"/>
          </w:tcPr>
          <w:p w14:paraId="19379576" w14:textId="77777777" w:rsidR="00DE167D" w:rsidRPr="00206547" w:rsidRDefault="00DE167D" w:rsidP="003E5D7A">
            <w:pPr>
              <w:rPr>
                <w:rFonts w:cstheme="minorHAnsi"/>
              </w:rPr>
            </w:pPr>
            <w:r w:rsidRPr="00206547">
              <w:t xml:space="preserve">How do you think </w:t>
            </w:r>
            <w:r>
              <w:t>xx</w:t>
            </w:r>
            <w:r w:rsidRPr="00206547">
              <w:t xml:space="preserve"> hospital could support patients who are facing challenges to access or afford enough food? What could this look like?</w:t>
            </w:r>
          </w:p>
        </w:tc>
        <w:tc>
          <w:tcPr>
            <w:tcW w:w="6582" w:type="dxa"/>
          </w:tcPr>
          <w:p w14:paraId="046D8CDD" w14:textId="77777777" w:rsidR="00DE167D" w:rsidRPr="00206547" w:rsidRDefault="00DE167D" w:rsidP="003E5D7A"/>
        </w:tc>
      </w:tr>
      <w:tr w:rsidR="00DE167D" w:rsidRPr="00206547" w14:paraId="7F515611" w14:textId="77777777" w:rsidTr="003E5D7A">
        <w:trPr>
          <w:trHeight w:val="331"/>
        </w:trPr>
        <w:tc>
          <w:tcPr>
            <w:tcW w:w="13948" w:type="dxa"/>
            <w:gridSpan w:val="3"/>
          </w:tcPr>
          <w:p w14:paraId="155F2D16" w14:textId="77777777" w:rsidR="00DE167D" w:rsidRPr="00206547" w:rsidRDefault="00DE167D" w:rsidP="003E5D7A">
            <w:pPr>
              <w:rPr>
                <w:b/>
                <w:bCs/>
              </w:rPr>
            </w:pPr>
            <w:r w:rsidRPr="00206547">
              <w:rPr>
                <w:b/>
                <w:bCs/>
              </w:rPr>
              <w:t>Do you have any other comments to make about this topic? Thank you for your time today.</w:t>
            </w:r>
          </w:p>
        </w:tc>
      </w:tr>
    </w:tbl>
    <w:p w14:paraId="6E5FC967" w14:textId="77777777" w:rsidR="00DE167D" w:rsidRPr="00206547" w:rsidRDefault="00DE167D" w:rsidP="00DE167D"/>
    <w:p w14:paraId="5973C4CC" w14:textId="77777777" w:rsidR="00DE167D" w:rsidRDefault="00DE167D"/>
    <w:sectPr w:rsidR="00DE167D" w:rsidSect="00DE167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4E3555"/>
    <w:multiLevelType w:val="hybridMultilevel"/>
    <w:tmpl w:val="37284FF4"/>
    <w:lvl w:ilvl="0" w:tplc="B49433BC">
      <w:start w:val="3"/>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8075487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167D"/>
    <w:rsid w:val="00DE167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034A3"/>
  <w15:chartTrackingRefBased/>
  <w15:docId w15:val="{BEDED135-C167-4C8B-B40A-0C6BB12C4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16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16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78</Words>
  <Characters>4439</Characters>
  <Application>Microsoft Office Word</Application>
  <DocSecurity>0</DocSecurity>
  <Lines>36</Lines>
  <Paragraphs>10</Paragraphs>
  <ScaleCrop>false</ScaleCrop>
  <Company/>
  <LinksUpToDate>false</LinksUpToDate>
  <CharactersWithSpaces>5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Zinga</dc:creator>
  <cp:keywords/>
  <dc:description/>
  <cp:lastModifiedBy>Julia Zinga</cp:lastModifiedBy>
  <cp:revision>1</cp:revision>
  <dcterms:created xsi:type="dcterms:W3CDTF">2023-08-09T02:04:00Z</dcterms:created>
  <dcterms:modified xsi:type="dcterms:W3CDTF">2023-08-09T02:05:00Z</dcterms:modified>
</cp:coreProperties>
</file>